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5376D" w14:textId="77777777" w:rsidR="005E7ABF" w:rsidRPr="0086616C" w:rsidRDefault="005E7ABF" w:rsidP="005E7ABF">
      <w:pPr>
        <w:pStyle w:val="Heading1"/>
        <w:jc w:val="center"/>
        <w:rPr>
          <w:lang w:val="en-US"/>
        </w:rPr>
      </w:pPr>
      <w:r w:rsidRPr="00D54939">
        <w:rPr>
          <w:lang w:val="en-US"/>
        </w:rPr>
        <w:t>Appendix</w:t>
      </w:r>
    </w:p>
    <w:p w14:paraId="7F7C2710" w14:textId="77777777" w:rsidR="005E7ABF" w:rsidRPr="00D54939" w:rsidRDefault="005E7ABF" w:rsidP="005E7AB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493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A1</w:t>
      </w:r>
    </w:p>
    <w:p w14:paraId="58F3822E" w14:textId="77777777" w:rsidR="005E7ABF" w:rsidRPr="00D54939" w:rsidRDefault="005E7ABF" w:rsidP="005E7AB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493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ist of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r w:rsidRPr="00D5493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dicators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for the Dimensions of the</w:t>
      </w:r>
      <w:r w:rsidRPr="00D5493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ocial Cohesion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Index</w:t>
      </w:r>
    </w:p>
    <w:tbl>
      <w:tblPr>
        <w:tblStyle w:val="TableGrid"/>
        <w:tblW w:w="962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"/>
        <w:gridCol w:w="8404"/>
        <w:gridCol w:w="612"/>
      </w:tblGrid>
      <w:tr w:rsidR="005E7ABF" w:rsidRPr="009C122D" w14:paraId="7AAA5688" w14:textId="77777777" w:rsidTr="007F066F">
        <w:trPr>
          <w:gridAfter w:val="1"/>
          <w:wAfter w:w="612" w:type="dxa"/>
        </w:trPr>
        <w:tc>
          <w:tcPr>
            <w:tcW w:w="9016" w:type="dxa"/>
            <w:gridSpan w:val="2"/>
          </w:tcPr>
          <w:p w14:paraId="10D5F1CF" w14:textId="77777777" w:rsidR="005E7ABF" w:rsidRPr="00171FA9" w:rsidRDefault="005E7ABF" w:rsidP="007F066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1F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mension 1.1 – </w:t>
            </w:r>
            <w:proofErr w:type="spellStart"/>
            <w:r w:rsidRPr="00171FA9">
              <w:rPr>
                <w:rFonts w:ascii="Times New Roman" w:hAnsi="Times New Roman" w:cs="Times New Roman"/>
                <w:i/>
                <w:sz w:val="24"/>
                <w:szCs w:val="24"/>
              </w:rPr>
              <w:t>Social</w:t>
            </w:r>
            <w:proofErr w:type="spellEnd"/>
            <w:r w:rsidRPr="00171F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71FA9">
              <w:rPr>
                <w:rFonts w:ascii="Times New Roman" w:hAnsi="Times New Roman" w:cs="Times New Roman"/>
                <w:i/>
                <w:sz w:val="24"/>
                <w:szCs w:val="24"/>
              </w:rPr>
              <w:t>etworks</w:t>
            </w:r>
          </w:p>
        </w:tc>
      </w:tr>
      <w:tr w:rsidR="005E7ABF" w:rsidRPr="005E7ABF" w14:paraId="23EC0C2F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</w:tcPr>
          <w:p w14:paraId="73C6926B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large is your circle of friends and acquaintances? </w:t>
            </w: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very large – rather large – medium – rather small – very small]</w:t>
            </w:r>
          </w:p>
        </w:tc>
      </w:tr>
      <w:tr w:rsidR="005E7ABF" w:rsidRPr="00BF7693" w14:paraId="4D265FB9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</w:tcPr>
          <w:p w14:paraId="319C1D8C" w14:textId="77777777" w:rsidR="005E7ABF" w:rsidRPr="003F3AC6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often do you meet socially with friends, relatives or colleagues? </w:t>
            </w: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3F3AC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>rather</w:t>
            </w:r>
            <w:proofErr w:type="spellEnd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  <w:proofErr w:type="spellEnd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>rather</w:t>
            </w:r>
            <w:proofErr w:type="spellEnd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>seldom</w:t>
            </w:r>
            <w:proofErr w:type="spellEnd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>seldom</w:t>
            </w:r>
            <w:proofErr w:type="spellEnd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E7ABF" w:rsidRPr="00171FA9" w14:paraId="451B7077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  <w:tcBorders>
              <w:bottom w:val="nil"/>
            </w:tcBorders>
          </w:tcPr>
          <w:p w14:paraId="54330A35" w14:textId="77777777" w:rsidR="005E7ABF" w:rsidRPr="003F3AC6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were having difficulties: Do you have friends whose help you can count on at any time? </w:t>
            </w:r>
            <w:r w:rsidRPr="003F3AC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E7ABF" w:rsidRPr="00171FA9" w14:paraId="173089CD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  <w:tcBorders>
              <w:top w:val="nil"/>
              <w:bottom w:val="single" w:sz="4" w:space="0" w:color="auto"/>
            </w:tcBorders>
          </w:tcPr>
          <w:p w14:paraId="48B65D92" w14:textId="77777777" w:rsidR="005E7ABF" w:rsidRPr="003F3AC6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have friends or acquaintances outside your family who would lend you 1,000 euro in an emergency? </w:t>
            </w:r>
            <w:r w:rsidRPr="003F3AC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3F3AC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E7ABF" w:rsidRPr="009C122D" w14:paraId="2DE2E2E6" w14:textId="77777777" w:rsidTr="007F066F">
        <w:trPr>
          <w:gridAfter w:val="1"/>
          <w:wAfter w:w="612" w:type="dxa"/>
        </w:trPr>
        <w:tc>
          <w:tcPr>
            <w:tcW w:w="9016" w:type="dxa"/>
            <w:gridSpan w:val="2"/>
            <w:tcBorders>
              <w:top w:val="single" w:sz="4" w:space="0" w:color="auto"/>
            </w:tcBorders>
          </w:tcPr>
          <w:p w14:paraId="3C233632" w14:textId="77777777" w:rsidR="005E7ABF" w:rsidRPr="00171FA9" w:rsidRDefault="005E7ABF" w:rsidP="007F066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1F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mension 1.2 – Trust i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71FA9">
              <w:rPr>
                <w:rFonts w:ascii="Times New Roman" w:hAnsi="Times New Roman" w:cs="Times New Roman"/>
                <w:i/>
                <w:sz w:val="24"/>
                <w:szCs w:val="24"/>
              </w:rPr>
              <w:t>eople</w:t>
            </w:r>
          </w:p>
        </w:tc>
      </w:tr>
      <w:tr w:rsidR="005E7ABF" w:rsidRPr="005E7ABF" w14:paraId="2441F68B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</w:tcPr>
          <w:p w14:paraId="74275703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t people can be trusted. [one can’t be too careful – most people can be trusted]</w:t>
            </w:r>
          </w:p>
        </w:tc>
      </w:tr>
      <w:tr w:rsidR="005E7ABF" w:rsidRPr="005E7ABF" w14:paraId="2608C52A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</w:tcPr>
          <w:p w14:paraId="119BEE11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much do you trust people you meet for the first time? </w:t>
            </w: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completely – somewhat – neither… nor – not very much – not at all]</w:t>
            </w:r>
          </w:p>
        </w:tc>
      </w:tr>
      <w:tr w:rsidR="005E7ABF" w:rsidRPr="005E7ABF" w14:paraId="1650175D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  <w:tcBorders>
              <w:bottom w:val="nil"/>
            </w:tcBorders>
          </w:tcPr>
          <w:p w14:paraId="39809E92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am convinced that most people have good intentions. </w:t>
            </w: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completely true – somewhat true – neither… nor – rather not true – not true at all]</w:t>
            </w:r>
          </w:p>
        </w:tc>
      </w:tr>
      <w:tr w:rsidR="005E7ABF" w:rsidRPr="005E7ABF" w14:paraId="3AF4F26C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  <w:tcBorders>
              <w:top w:val="nil"/>
              <w:bottom w:val="single" w:sz="4" w:space="0" w:color="auto"/>
            </w:tcBorders>
          </w:tcPr>
          <w:p w14:paraId="199D19D6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wadays, you can't rely on anyone. </w:t>
            </w: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completely true – somewhat true – neither… nor – rather not true – not true at all]</w:t>
            </w:r>
          </w:p>
        </w:tc>
      </w:tr>
      <w:tr w:rsidR="005E7ABF" w:rsidRPr="009C122D" w14:paraId="6FCED586" w14:textId="77777777" w:rsidTr="007F066F">
        <w:trPr>
          <w:gridAfter w:val="1"/>
          <w:wAfter w:w="612" w:type="dxa"/>
        </w:trPr>
        <w:tc>
          <w:tcPr>
            <w:tcW w:w="9016" w:type="dxa"/>
            <w:gridSpan w:val="2"/>
            <w:tcBorders>
              <w:top w:val="single" w:sz="4" w:space="0" w:color="auto"/>
            </w:tcBorders>
          </w:tcPr>
          <w:p w14:paraId="6204DE3E" w14:textId="77777777" w:rsidR="005E7ABF" w:rsidRPr="00171FA9" w:rsidRDefault="005E7ABF" w:rsidP="007F066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1F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mension 1.3 – Acceptance </w:t>
            </w:r>
            <w:proofErr w:type="spellStart"/>
            <w:r w:rsidRPr="00171FA9">
              <w:rPr>
                <w:rFonts w:ascii="Times New Roman" w:hAnsi="Times New Roman" w:cs="Times New Roman"/>
                <w:i/>
                <w:sz w:val="24"/>
                <w:szCs w:val="24"/>
              </w:rPr>
              <w:t>of</w:t>
            </w:r>
            <w:proofErr w:type="spellEnd"/>
            <w:r w:rsidRPr="00171F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171FA9">
              <w:rPr>
                <w:rFonts w:ascii="Times New Roman" w:hAnsi="Times New Roman" w:cs="Times New Roman"/>
                <w:i/>
                <w:sz w:val="24"/>
                <w:szCs w:val="24"/>
              </w:rPr>
              <w:t>iversity</w:t>
            </w:r>
            <w:proofErr w:type="spellEnd"/>
          </w:p>
        </w:tc>
      </w:tr>
      <w:tr w:rsidR="005E7ABF" w:rsidRPr="005E7ABF" w14:paraId="45F6BAAD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</w:tcPr>
          <w:p w14:paraId="6CE2702F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of the following groups would you not like to have as neighbors: People with a completely different lifestyle?</w:t>
            </w:r>
          </w:p>
        </w:tc>
      </w:tr>
      <w:tr w:rsidR="005E7ABF" w:rsidRPr="005E7ABF" w14:paraId="1799935E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</w:tcPr>
          <w:p w14:paraId="25646594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of the following groups would you not like to have as neighbors: people of other religions?</w:t>
            </w:r>
          </w:p>
        </w:tc>
      </w:tr>
      <w:tr w:rsidR="005E7ABF" w:rsidRPr="005E7ABF" w14:paraId="06C259EB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</w:tcPr>
          <w:p w14:paraId="79B74441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of the following groups would you not like to have as neighbors: foreigners / migrants?</w:t>
            </w:r>
          </w:p>
        </w:tc>
      </w:tr>
      <w:tr w:rsidR="005E7ABF" w:rsidRPr="005E7ABF" w14:paraId="48B843DA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  <w:tcBorders>
              <w:bottom w:val="nil"/>
            </w:tcBorders>
          </w:tcPr>
          <w:p w14:paraId="690039DA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of the following groups would you not like to have as neighbors: homosexuals? [Yes, would not like to have as neighbors / No, I would not mind]</w:t>
            </w:r>
          </w:p>
        </w:tc>
      </w:tr>
      <w:tr w:rsidR="005E7ABF" w:rsidRPr="009C122D" w14:paraId="5911F29E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  <w:tcBorders>
              <w:top w:val="nil"/>
              <w:bottom w:val="single" w:sz="4" w:space="0" w:color="auto"/>
            </w:tcBorders>
          </w:tcPr>
          <w:p w14:paraId="600FCC00" w14:textId="77777777" w:rsidR="005E7ABF" w:rsidRPr="009C122D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uld you say that, in general, life in Germany is threatened or enriched by increasing diversity? </w:t>
            </w:r>
            <w:r w:rsidRPr="009C122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reatened</w:t>
            </w:r>
            <w:proofErr w:type="spellEnd"/>
            <w:r w:rsidRPr="009C122D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riched</w:t>
            </w:r>
            <w:proofErr w:type="spellEnd"/>
            <w:r w:rsidRPr="009C122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E7ABF" w:rsidRPr="009C122D" w14:paraId="20038463" w14:textId="77777777" w:rsidTr="007F066F">
        <w:trPr>
          <w:gridAfter w:val="1"/>
          <w:wAfter w:w="612" w:type="dxa"/>
        </w:trPr>
        <w:tc>
          <w:tcPr>
            <w:tcW w:w="9016" w:type="dxa"/>
            <w:gridSpan w:val="2"/>
            <w:tcBorders>
              <w:top w:val="single" w:sz="4" w:space="0" w:color="auto"/>
            </w:tcBorders>
          </w:tcPr>
          <w:p w14:paraId="20957057" w14:textId="77777777" w:rsidR="005E7ABF" w:rsidRPr="00171FA9" w:rsidRDefault="005E7ABF" w:rsidP="007F066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AC6">
              <w:rPr>
                <w:rFonts w:ascii="Times New Roman" w:hAnsi="Times New Roman" w:cs="Times New Roman"/>
                <w:i/>
                <w:sz w:val="24"/>
                <w:szCs w:val="24"/>
              </w:rPr>
              <w:t>Dim</w:t>
            </w:r>
            <w:r w:rsidRPr="00171F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sion 2.1 – </w:t>
            </w:r>
            <w:proofErr w:type="spellStart"/>
            <w:r w:rsidRPr="00171FA9">
              <w:rPr>
                <w:rFonts w:ascii="Times New Roman" w:hAnsi="Times New Roman" w:cs="Times New Roman"/>
                <w:i/>
                <w:sz w:val="24"/>
                <w:szCs w:val="24"/>
              </w:rPr>
              <w:t>Identification</w:t>
            </w:r>
            <w:proofErr w:type="spellEnd"/>
          </w:p>
        </w:tc>
      </w:tr>
      <w:tr w:rsidR="005E7ABF" w:rsidRPr="005E7ABF" w14:paraId="4343575C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</w:tcPr>
          <w:p w14:paraId="41FA8815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emotionally attached do you feel to your federal state?</w:t>
            </w:r>
          </w:p>
        </w:tc>
      </w:tr>
      <w:tr w:rsidR="005E7ABF" w:rsidRPr="005E7ABF" w14:paraId="56897399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</w:tcPr>
          <w:p w14:paraId="097B3413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emotionally attached do you feel to your region?</w:t>
            </w:r>
          </w:p>
        </w:tc>
      </w:tr>
      <w:tr w:rsidR="005E7ABF" w:rsidRPr="005E7ABF" w14:paraId="02E82F56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  <w:tcBorders>
              <w:bottom w:val="nil"/>
            </w:tcBorders>
          </w:tcPr>
          <w:p w14:paraId="7224A559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emotionally attached do you feel to your place of residence?</w:t>
            </w:r>
          </w:p>
        </w:tc>
      </w:tr>
      <w:tr w:rsidR="005E7ABF" w:rsidRPr="005E7ABF" w14:paraId="046441C3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  <w:tcBorders>
              <w:top w:val="nil"/>
              <w:bottom w:val="single" w:sz="4" w:space="0" w:color="auto"/>
            </w:tcBorders>
          </w:tcPr>
          <w:p w14:paraId="206CAE37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emotionally attached do you feel to your neighborhood? </w:t>
            </w: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very much – somewhat – neither… nor – not much – not at all]</w:t>
            </w:r>
          </w:p>
        </w:tc>
      </w:tr>
      <w:tr w:rsidR="005E7ABF" w:rsidRPr="009C122D" w14:paraId="28E190A9" w14:textId="77777777" w:rsidTr="007F066F">
        <w:trPr>
          <w:gridAfter w:val="1"/>
          <w:wAfter w:w="612" w:type="dxa"/>
        </w:trPr>
        <w:tc>
          <w:tcPr>
            <w:tcW w:w="9016" w:type="dxa"/>
            <w:gridSpan w:val="2"/>
            <w:tcBorders>
              <w:top w:val="single" w:sz="4" w:space="0" w:color="auto"/>
            </w:tcBorders>
          </w:tcPr>
          <w:p w14:paraId="153B8ECA" w14:textId="77777777" w:rsidR="005E7ABF" w:rsidRPr="00D53B91" w:rsidRDefault="005E7ABF" w:rsidP="007F066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AC6">
              <w:rPr>
                <w:rFonts w:ascii="Times New Roman" w:hAnsi="Times New Roman" w:cs="Times New Roman"/>
                <w:i/>
                <w:sz w:val="24"/>
                <w:szCs w:val="24"/>
              </w:rPr>
              <w:t>Dimension 2.2 – Trust</w:t>
            </w:r>
            <w:r w:rsidRPr="00D53B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D53B91">
              <w:rPr>
                <w:rFonts w:ascii="Times New Roman" w:hAnsi="Times New Roman" w:cs="Times New Roman"/>
                <w:i/>
                <w:sz w:val="24"/>
                <w:szCs w:val="24"/>
              </w:rPr>
              <w:t>nstitutions</w:t>
            </w:r>
            <w:proofErr w:type="spellEnd"/>
          </w:p>
        </w:tc>
      </w:tr>
      <w:tr w:rsidR="005E7ABF" w:rsidRPr="005E7ABF" w14:paraId="2E2410FC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</w:tcPr>
          <w:p w14:paraId="70775C7D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much do you trust the political parties? </w:t>
            </w:r>
          </w:p>
        </w:tc>
      </w:tr>
      <w:tr w:rsidR="005E7ABF" w:rsidRPr="005E7ABF" w14:paraId="498B8509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</w:tcPr>
          <w:p w14:paraId="38AC6AD7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uch do you trust the courts?</w:t>
            </w:r>
          </w:p>
        </w:tc>
      </w:tr>
      <w:tr w:rsidR="005E7ABF" w:rsidRPr="005E7ABF" w14:paraId="03770FA5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</w:tcPr>
          <w:p w14:paraId="087B7653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uch do you trust the police?</w:t>
            </w:r>
          </w:p>
        </w:tc>
      </w:tr>
      <w:tr w:rsidR="005E7ABF" w:rsidRPr="005E7ABF" w14:paraId="54070AD6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  <w:tcBorders>
              <w:bottom w:val="nil"/>
            </w:tcBorders>
          </w:tcPr>
          <w:p w14:paraId="099FD6FB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uch do you trust the federal government?</w:t>
            </w:r>
          </w:p>
        </w:tc>
      </w:tr>
      <w:tr w:rsidR="005E7ABF" w:rsidRPr="005E7ABF" w14:paraId="4A41BC24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  <w:tcBorders>
              <w:top w:val="nil"/>
              <w:bottom w:val="single" w:sz="4" w:space="0" w:color="auto"/>
            </w:tcBorders>
          </w:tcPr>
          <w:p w14:paraId="2D37A1AA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much do you trust the federal parliament? </w:t>
            </w: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completely – somewhat – neither… nor – not very much – not at all]</w:t>
            </w:r>
          </w:p>
        </w:tc>
      </w:tr>
      <w:tr w:rsidR="005E7ABF" w:rsidRPr="009C122D" w14:paraId="40925DDA" w14:textId="77777777" w:rsidTr="007F066F">
        <w:trPr>
          <w:gridAfter w:val="1"/>
          <w:wAfter w:w="612" w:type="dxa"/>
        </w:trPr>
        <w:tc>
          <w:tcPr>
            <w:tcW w:w="9016" w:type="dxa"/>
            <w:gridSpan w:val="2"/>
            <w:tcBorders>
              <w:top w:val="single" w:sz="4" w:space="0" w:color="auto"/>
            </w:tcBorders>
          </w:tcPr>
          <w:p w14:paraId="56DB928F" w14:textId="77777777" w:rsidR="005E7ABF" w:rsidRPr="00D53B91" w:rsidRDefault="005E7ABF" w:rsidP="007F066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3B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mension 2.3 – </w:t>
            </w:r>
            <w:proofErr w:type="spellStart"/>
            <w:r w:rsidRPr="00D53B91">
              <w:rPr>
                <w:rFonts w:ascii="Times New Roman" w:hAnsi="Times New Roman" w:cs="Times New Roman"/>
                <w:i/>
                <w:sz w:val="24"/>
                <w:szCs w:val="24"/>
              </w:rPr>
              <w:t>Perception</w:t>
            </w:r>
            <w:proofErr w:type="spellEnd"/>
            <w:r w:rsidRPr="00D53B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53B91">
              <w:rPr>
                <w:rFonts w:ascii="Times New Roman" w:hAnsi="Times New Roman" w:cs="Times New Roman"/>
                <w:i/>
                <w:sz w:val="24"/>
                <w:szCs w:val="24"/>
              </w:rPr>
              <w:t>of</w:t>
            </w:r>
            <w:proofErr w:type="spellEnd"/>
            <w:r w:rsidRPr="00D53B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53B91">
              <w:rPr>
                <w:rFonts w:ascii="Times New Roman" w:hAnsi="Times New Roman" w:cs="Times New Roman"/>
                <w:i/>
                <w:sz w:val="24"/>
                <w:szCs w:val="24"/>
              </w:rPr>
              <w:t>airness</w:t>
            </w:r>
          </w:p>
        </w:tc>
      </w:tr>
      <w:tr w:rsidR="005E7ABF" w:rsidRPr="005E7ABF" w14:paraId="61177EDF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</w:tcPr>
          <w:p w14:paraId="4A274F3C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differences in our country are by and large just.</w:t>
            </w:r>
          </w:p>
        </w:tc>
      </w:tr>
      <w:tr w:rsidR="005E7ABF" w:rsidRPr="005E7ABF" w14:paraId="7018CD04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</w:tcPr>
          <w:p w14:paraId="5D6B1530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ifferences in rank between people are acceptable because they essentially express, what one has made of the chances one has had.</w:t>
            </w:r>
          </w:p>
        </w:tc>
      </w:tr>
      <w:tr w:rsidR="005E7ABF" w:rsidRPr="005E7ABF" w14:paraId="3A8FFDEA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  <w:tcBorders>
              <w:bottom w:val="nil"/>
            </w:tcBorders>
          </w:tcPr>
          <w:p w14:paraId="027E18F4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nomic gains are by and large fairly distributed in Germany today.</w:t>
            </w:r>
          </w:p>
        </w:tc>
      </w:tr>
      <w:tr w:rsidR="005E7ABF" w:rsidRPr="005E7ABF" w14:paraId="24FFAACF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  <w:tcBorders>
              <w:top w:val="nil"/>
              <w:bottom w:val="single" w:sz="4" w:space="0" w:color="auto"/>
            </w:tcBorders>
          </w:tcPr>
          <w:p w14:paraId="410CD978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Germany, one is compensated according to their performance. </w:t>
            </w: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completely true – somewhat true – neither… nor – rather not true – not true at all]</w:t>
            </w:r>
          </w:p>
        </w:tc>
      </w:tr>
      <w:tr w:rsidR="005E7ABF" w:rsidRPr="009C122D" w14:paraId="1E96627B" w14:textId="77777777" w:rsidTr="007F066F">
        <w:trPr>
          <w:gridAfter w:val="1"/>
          <w:wAfter w:w="612" w:type="dxa"/>
        </w:trPr>
        <w:tc>
          <w:tcPr>
            <w:tcW w:w="9016" w:type="dxa"/>
            <w:gridSpan w:val="2"/>
            <w:tcBorders>
              <w:top w:val="single" w:sz="4" w:space="0" w:color="auto"/>
            </w:tcBorders>
          </w:tcPr>
          <w:p w14:paraId="7F489559" w14:textId="77777777" w:rsidR="005E7ABF" w:rsidRPr="00D53B91" w:rsidRDefault="005E7ABF" w:rsidP="007F066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3B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mension 3.1 – </w:t>
            </w:r>
            <w:proofErr w:type="spellStart"/>
            <w:r w:rsidRPr="00D53B91">
              <w:rPr>
                <w:rFonts w:ascii="Times New Roman" w:hAnsi="Times New Roman" w:cs="Times New Roman"/>
                <w:i/>
                <w:sz w:val="24"/>
                <w:szCs w:val="24"/>
              </w:rPr>
              <w:t>Solidarity</w:t>
            </w:r>
            <w:proofErr w:type="spellEnd"/>
            <w:r w:rsidRPr="00D53B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D53B91">
              <w:rPr>
                <w:rFonts w:ascii="Times New Roman" w:hAnsi="Times New Roman" w:cs="Times New Roman"/>
                <w:i/>
                <w:sz w:val="24"/>
                <w:szCs w:val="24"/>
              </w:rPr>
              <w:t>elpfulness</w:t>
            </w:r>
            <w:proofErr w:type="spellEnd"/>
          </w:p>
        </w:tc>
      </w:tr>
      <w:tr w:rsidR="005E7ABF" w:rsidRPr="005E7ABF" w14:paraId="412B10E8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</w:tcPr>
          <w:p w14:paraId="0A4CD8EF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people donate money from time to time to social or charitable causes. Have you made such donations in the last 12 months? [yes / no]</w:t>
            </w:r>
          </w:p>
        </w:tc>
      </w:tr>
      <w:tr w:rsidR="005E7ABF" w:rsidRPr="005E7ABF" w14:paraId="70F03E43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  <w:tcBorders>
              <w:bottom w:val="nil"/>
            </w:tcBorders>
          </w:tcPr>
          <w:p w14:paraId="2C346415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often do you volunteer in your free time in order to help other people, e.g. in associations, organizations, unions or social services? </w:t>
            </w: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every day / at least once a week / at least once a month / less frequently / never]</w:t>
            </w:r>
          </w:p>
        </w:tc>
      </w:tr>
      <w:tr w:rsidR="005E7ABF" w:rsidRPr="005E7ABF" w14:paraId="26D69F1D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  <w:tcBorders>
              <w:top w:val="nil"/>
              <w:bottom w:val="single" w:sz="4" w:space="0" w:color="auto"/>
            </w:tcBorders>
          </w:tcPr>
          <w:p w14:paraId="4B9178DD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reality, most people don't care at all about what happens to their fellow citizens. [completely true – somewhat true – neither… nor – rather not true – not true at all]</w:t>
            </w:r>
          </w:p>
        </w:tc>
      </w:tr>
      <w:tr w:rsidR="005E7ABF" w:rsidRPr="005E7ABF" w14:paraId="0B961023" w14:textId="77777777" w:rsidTr="007F066F">
        <w:trPr>
          <w:gridAfter w:val="1"/>
          <w:wAfter w:w="612" w:type="dxa"/>
        </w:trPr>
        <w:tc>
          <w:tcPr>
            <w:tcW w:w="9016" w:type="dxa"/>
            <w:gridSpan w:val="2"/>
            <w:tcBorders>
              <w:top w:val="single" w:sz="4" w:space="0" w:color="auto"/>
            </w:tcBorders>
          </w:tcPr>
          <w:p w14:paraId="12A2D36F" w14:textId="77777777" w:rsidR="005E7ABF" w:rsidRPr="005E7ABF" w:rsidRDefault="005E7ABF" w:rsidP="007F066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mension 3.2 – Respect for Social Rules</w:t>
            </w:r>
          </w:p>
        </w:tc>
      </w:tr>
      <w:tr w:rsidR="005E7ABF" w:rsidRPr="005E7ABF" w14:paraId="6B251A9F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</w:tcPr>
          <w:p w14:paraId="16F5B4C8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general, how do you feel in your neighborhood? </w:t>
            </w: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very safe – rather safe – neither… nor – rather unsafe – very unsafe]</w:t>
            </w:r>
          </w:p>
        </w:tc>
      </w:tr>
      <w:tr w:rsidR="005E7ABF" w:rsidRPr="009C122D" w14:paraId="54B73A69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  <w:tcBorders>
              <w:bottom w:val="nil"/>
            </w:tcBorders>
          </w:tcPr>
          <w:p w14:paraId="097B27EC" w14:textId="77777777" w:rsidR="005E7ABF" w:rsidRPr="00BF7693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there actually any area around here, where you wouldn’t want to go alone at night? </w:t>
            </w:r>
            <w:r w:rsidRPr="00BF769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BF7693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 w:rsidRPr="00BF76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769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BF769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E7ABF" w:rsidRPr="009C122D" w14:paraId="462E7701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  <w:tcBorders>
              <w:top w:val="nil"/>
              <w:bottom w:val="single" w:sz="4" w:space="0" w:color="auto"/>
            </w:tcBorders>
          </w:tcPr>
          <w:p w14:paraId="1448B865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any problems in your neighborhood with: dog dirt? [yes / no]</w:t>
            </w:r>
          </w:p>
          <w:p w14:paraId="44D6C3E5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any problems in your neighborhood with: wrongly parked cars? [yes / no]</w:t>
            </w:r>
          </w:p>
          <w:p w14:paraId="7E2613C9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any problems in your neighborhood with: damaged playgrounds? [yes / no]</w:t>
            </w:r>
          </w:p>
          <w:p w14:paraId="15D1FFEE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any problems in your neighborhood with: graffiti ? [yes / no]</w:t>
            </w:r>
          </w:p>
          <w:p w14:paraId="34541551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any problems in your neighborhood with: garbage on streets? [yes / no]</w:t>
            </w:r>
          </w:p>
          <w:p w14:paraId="18C2A5AF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any problems in your neighborhood with: disorderly conduct? [yes / no]</w:t>
            </w:r>
          </w:p>
          <w:p w14:paraId="7E5AFB91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any problems in your neighborhood with: drunkards? [yes / no]</w:t>
            </w:r>
          </w:p>
          <w:p w14:paraId="0371F772" w14:textId="77777777" w:rsidR="005E7ABF" w:rsidRPr="004340F1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there any problems in your neighborhood with: harassment? </w:t>
            </w:r>
            <w:r w:rsidRPr="00BF769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E7ABF" w:rsidRPr="009C122D" w14:paraId="0B8649B3" w14:textId="77777777" w:rsidTr="007F066F">
        <w:trPr>
          <w:gridAfter w:val="1"/>
          <w:wAfter w:w="612" w:type="dxa"/>
        </w:trPr>
        <w:tc>
          <w:tcPr>
            <w:tcW w:w="9016" w:type="dxa"/>
            <w:gridSpan w:val="2"/>
            <w:tcBorders>
              <w:top w:val="single" w:sz="4" w:space="0" w:color="auto"/>
            </w:tcBorders>
          </w:tcPr>
          <w:p w14:paraId="7F9829BE" w14:textId="77777777" w:rsidR="005E7ABF" w:rsidRPr="00D53B91" w:rsidRDefault="005E7ABF" w:rsidP="007F066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3B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mension 3.3 – Civic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53B91">
              <w:rPr>
                <w:rFonts w:ascii="Times New Roman" w:hAnsi="Times New Roman" w:cs="Times New Roman"/>
                <w:i/>
                <w:sz w:val="24"/>
                <w:szCs w:val="24"/>
              </w:rPr>
              <w:t>articipation</w:t>
            </w:r>
            <w:proofErr w:type="spellEnd"/>
          </w:p>
        </w:tc>
      </w:tr>
      <w:tr w:rsidR="005E7ABF" w:rsidRPr="009C122D" w14:paraId="382D1570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</w:tcPr>
          <w:p w14:paraId="39C60C41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ast 12 months, have you: participated in a demonstration? [yes / no]</w:t>
            </w:r>
          </w:p>
          <w:p w14:paraId="7DD0E43D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ast 12 months, have you: participated in a petition? [yes / no]</w:t>
            </w:r>
          </w:p>
          <w:p w14:paraId="51D0F511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ast 12 months, have you: displayed a badge or a sticker? [yes / no]</w:t>
            </w:r>
          </w:p>
          <w:p w14:paraId="58565F39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ast 12 months, have you: had a political position? [yes / no]</w:t>
            </w:r>
          </w:p>
          <w:p w14:paraId="048FE394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ast 12 months, have you: participated in a local initiative? [yes / no]</w:t>
            </w:r>
          </w:p>
          <w:p w14:paraId="1F1A5E63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ast 12 months, have you: participated in a town hall meeting? [yes / no]</w:t>
            </w:r>
          </w:p>
          <w:p w14:paraId="51A3C997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ast 12 months, have you: contacted a politician? [yes / no]</w:t>
            </w:r>
          </w:p>
          <w:p w14:paraId="13798697" w14:textId="77777777" w:rsidR="005E7ABF" w:rsidRPr="00D00FB6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the past 12 months, have you: taken a political stance on social media? </w:t>
            </w:r>
            <w:r w:rsidRPr="00BF769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BF769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E7ABF" w:rsidRPr="005E7ABF" w14:paraId="6A729CBB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</w:tcPr>
          <w:p w14:paraId="349C4793" w14:textId="77777777" w:rsidR="005E7ABF" w:rsidRPr="005E7ABF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strong is your interest in politics? </w:t>
            </w: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very strong – strong – medium – little – not at all]</w:t>
            </w:r>
          </w:p>
        </w:tc>
      </w:tr>
      <w:tr w:rsidR="005E7ABF" w:rsidRPr="009C122D" w14:paraId="2059F030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  <w:tcBorders>
              <w:bottom w:val="nil"/>
            </w:tcBorders>
          </w:tcPr>
          <w:p w14:paraId="49F392F7" w14:textId="77777777" w:rsidR="005E7ABF" w:rsidRPr="00BF7693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the next elections, for which you are eligible, are coming up, how likely are you to actually vote? </w:t>
            </w:r>
            <w:r w:rsidRPr="00BF769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ke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t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ke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t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like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likely</w:t>
            </w:r>
            <w:proofErr w:type="spellEnd"/>
            <w:r w:rsidRPr="00BF769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E7ABF" w:rsidRPr="009C122D" w14:paraId="45F1B9EF" w14:textId="77777777" w:rsidTr="007F066F">
        <w:trPr>
          <w:gridBefore w:val="1"/>
          <w:wBefore w:w="612" w:type="dxa"/>
        </w:trPr>
        <w:tc>
          <w:tcPr>
            <w:tcW w:w="9016" w:type="dxa"/>
            <w:gridSpan w:val="2"/>
            <w:tcBorders>
              <w:top w:val="nil"/>
              <w:bottom w:val="nil"/>
            </w:tcBorders>
          </w:tcPr>
          <w:p w14:paraId="35602ED7" w14:textId="77777777" w:rsidR="005E7ABF" w:rsidRPr="00BF7693" w:rsidRDefault="005E7ABF" w:rsidP="007F066F">
            <w:pPr>
              <w:ind w:left="97"/>
              <w:rPr>
                <w:rFonts w:ascii="Times New Roman" w:hAnsi="Times New Roman" w:cs="Times New Roman"/>
                <w:sz w:val="24"/>
                <w:szCs w:val="24"/>
              </w:rPr>
            </w:pPr>
            <w:r w:rsidRPr="005E7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you a member of a nonprofit association or organization? </w:t>
            </w:r>
            <w:r w:rsidRPr="00BF769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BF7693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BF769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BF769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6576D8C5" w14:textId="77777777" w:rsidR="005E7ABF" w:rsidRDefault="005E7ABF" w:rsidP="005E7ABF">
      <w:pPr>
        <w:pBdr>
          <w:top w:val="single" w:sz="4" w:space="1" w:color="auto"/>
        </w:pBdr>
        <w:tabs>
          <w:tab w:val="left" w:pos="3535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66DA55" w14:textId="77777777" w:rsidR="005E7ABF" w:rsidRPr="00D54939" w:rsidRDefault="005E7ABF" w:rsidP="005E7AB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168E7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D5493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A2</w:t>
      </w:r>
    </w:p>
    <w:p w14:paraId="53D29D69" w14:textId="77777777" w:rsidR="005E7ABF" w:rsidRPr="00D54939" w:rsidRDefault="005E7ABF" w:rsidP="005E7ABF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5493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escriptive Statistics for the Overall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ample, by</w:t>
      </w:r>
      <w:r w:rsidRPr="00D5493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ge Group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D5493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erceived </w:t>
      </w:r>
      <w:r w:rsidRPr="00D54939">
        <w:rPr>
          <w:rFonts w:ascii="Times New Roman" w:hAnsi="Times New Roman" w:cs="Times New Roman"/>
          <w:i/>
          <w:sz w:val="24"/>
          <w:szCs w:val="24"/>
          <w:lang w:val="en-US"/>
        </w:rPr>
        <w:t xml:space="preserve">Social Cohesion </w:t>
      </w:r>
      <w:r w:rsidRPr="00D54939">
        <w:rPr>
          <w:rFonts w:ascii="Times New Roman" w:hAnsi="Times New Roman" w:cs="Times New Roman"/>
          <w:i/>
          <w:iCs/>
          <w:sz w:val="24"/>
          <w:szCs w:val="24"/>
          <w:lang w:val="en-US"/>
        </w:rPr>
        <w:t>in 2017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727"/>
        <w:gridCol w:w="664"/>
        <w:gridCol w:w="664"/>
        <w:gridCol w:w="664"/>
        <w:gridCol w:w="663"/>
        <w:gridCol w:w="666"/>
        <w:gridCol w:w="663"/>
        <w:gridCol w:w="666"/>
        <w:gridCol w:w="663"/>
        <w:gridCol w:w="666"/>
        <w:gridCol w:w="663"/>
        <w:gridCol w:w="664"/>
      </w:tblGrid>
      <w:tr w:rsidR="005E7ABF" w:rsidRPr="00D54939" w14:paraId="7113D76C" w14:textId="77777777" w:rsidTr="007F066F">
        <w:trPr>
          <w:cantSplit/>
          <w:trHeight w:val="93"/>
        </w:trPr>
        <w:tc>
          <w:tcPr>
            <w:tcW w:w="550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1ED9744" w14:textId="77777777" w:rsidR="005E7ABF" w:rsidRPr="00D54939" w:rsidRDefault="005E7ABF" w:rsidP="007F066F">
            <w:pPr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1" w:type="pct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2D0E88B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rall 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6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08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75D1FF" w14:textId="77777777" w:rsidR="005E7ABF" w:rsidRPr="00D54939" w:rsidRDefault="005E7ABF" w:rsidP="007F066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s</w:t>
            </w:r>
          </w:p>
        </w:tc>
        <w:tc>
          <w:tcPr>
            <w:tcW w:w="147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05F1A4" w14:textId="77777777" w:rsidR="005E7ABF" w:rsidRPr="00D54939" w:rsidRDefault="005E7ABF" w:rsidP="007F066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ived</w:t>
            </w:r>
            <w:r w:rsidRPr="001E79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cial Cohesion</w:t>
            </w:r>
          </w:p>
        </w:tc>
      </w:tr>
      <w:tr w:rsidR="005E7ABF" w:rsidRPr="00D54939" w14:paraId="74B61648" w14:textId="77777777" w:rsidTr="007F066F">
        <w:trPr>
          <w:cantSplit/>
          <w:trHeight w:val="93"/>
        </w:trPr>
        <w:tc>
          <w:tcPr>
            <w:tcW w:w="550" w:type="pct"/>
            <w:vMerge/>
            <w:shd w:val="clear" w:color="auto" w:fill="FFFFFF" w:themeFill="background1"/>
            <w:vAlign w:val="bottom"/>
          </w:tcPr>
          <w:p w14:paraId="213C48F1" w14:textId="77777777" w:rsidR="005E7ABF" w:rsidRPr="00D54939" w:rsidRDefault="005E7ABF" w:rsidP="007F066F">
            <w:pPr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1" w:type="pct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0C6FF06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3248DF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outh 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20)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22559F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tive 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368)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3BA0F6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derly 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39)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9ABBEF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288CFF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 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5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E7ABF" w:rsidRPr="00D54939" w14:paraId="4320CE96" w14:textId="77777777" w:rsidTr="007F066F">
        <w:trPr>
          <w:cantSplit/>
          <w:trHeight w:val="93"/>
        </w:trPr>
        <w:tc>
          <w:tcPr>
            <w:tcW w:w="550" w:type="pct"/>
            <w:vMerge/>
            <w:shd w:val="clear" w:color="auto" w:fill="FFFFFF" w:themeFill="background1"/>
            <w:vAlign w:val="bottom"/>
          </w:tcPr>
          <w:p w14:paraId="0881CDE8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6C4F998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DA844E2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bottom"/>
          </w:tcPr>
          <w:p w14:paraId="3B679E4B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bottom"/>
          </w:tcPr>
          <w:p w14:paraId="11307765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0B61107F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bottom"/>
          </w:tcPr>
          <w:p w14:paraId="25C29175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34530D9F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bottom"/>
          </w:tcPr>
          <w:p w14:paraId="713E579D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7FB40D7B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bottom"/>
          </w:tcPr>
          <w:p w14:paraId="397613CE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01E2A3E0" w14:textId="77777777" w:rsidR="005E7ABF" w:rsidRPr="00D54939" w:rsidRDefault="005E7ABF" w:rsidP="007F066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bottom"/>
          </w:tcPr>
          <w:p w14:paraId="6EB57A46" w14:textId="77777777" w:rsidR="005E7ABF" w:rsidRPr="00D54939" w:rsidRDefault="005E7ABF" w:rsidP="007F066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</w:tr>
      <w:tr w:rsidR="005E7ABF" w:rsidRPr="00D54939" w14:paraId="50E7D79B" w14:textId="77777777" w:rsidTr="007F066F">
        <w:trPr>
          <w:cantSplit/>
          <w:trHeight w:val="93"/>
        </w:trPr>
        <w:tc>
          <w:tcPr>
            <w:tcW w:w="55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CA22456" w14:textId="77777777" w:rsidR="005E7ABF" w:rsidRPr="00D54939" w:rsidRDefault="005E7ABF" w:rsidP="007F066F">
            <w:pPr>
              <w:spacing w:after="0"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771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358DAE5" w14:textId="77777777" w:rsidR="005E7ABF" w:rsidRPr="00900C1D" w:rsidRDefault="005E7ABF" w:rsidP="007F066F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900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(%)</w:t>
            </w:r>
          </w:p>
        </w:tc>
        <w:tc>
          <w:tcPr>
            <w:tcW w:w="736" w:type="pct"/>
            <w:gridSpan w:val="2"/>
            <w:tcBorders>
              <w:bottom w:val="single" w:sz="4" w:space="0" w:color="auto"/>
            </w:tcBorders>
            <w:vAlign w:val="bottom"/>
          </w:tcPr>
          <w:p w14:paraId="12D2735D" w14:textId="77777777" w:rsidR="005E7ABF" w:rsidRPr="00D54939" w:rsidRDefault="005E7ABF" w:rsidP="007F066F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00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(%)</w:t>
            </w:r>
          </w:p>
        </w:tc>
        <w:tc>
          <w:tcPr>
            <w:tcW w:w="736" w:type="pct"/>
            <w:gridSpan w:val="2"/>
            <w:tcBorders>
              <w:bottom w:val="single" w:sz="4" w:space="0" w:color="auto"/>
            </w:tcBorders>
            <w:vAlign w:val="bottom"/>
          </w:tcPr>
          <w:p w14:paraId="2EA0670A" w14:textId="77777777" w:rsidR="005E7ABF" w:rsidRPr="00D54939" w:rsidRDefault="005E7ABF" w:rsidP="007F066F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00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(%)</w:t>
            </w:r>
          </w:p>
        </w:tc>
        <w:tc>
          <w:tcPr>
            <w:tcW w:w="736" w:type="pct"/>
            <w:gridSpan w:val="2"/>
            <w:tcBorders>
              <w:bottom w:val="single" w:sz="4" w:space="0" w:color="auto"/>
            </w:tcBorders>
            <w:vAlign w:val="bottom"/>
          </w:tcPr>
          <w:p w14:paraId="5A9DC392" w14:textId="77777777" w:rsidR="005E7ABF" w:rsidRPr="00D54939" w:rsidRDefault="005E7ABF" w:rsidP="007F066F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00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(%)</w:t>
            </w:r>
          </w:p>
        </w:tc>
        <w:tc>
          <w:tcPr>
            <w:tcW w:w="736" w:type="pct"/>
            <w:gridSpan w:val="2"/>
            <w:tcBorders>
              <w:bottom w:val="single" w:sz="4" w:space="0" w:color="auto"/>
            </w:tcBorders>
            <w:vAlign w:val="bottom"/>
          </w:tcPr>
          <w:p w14:paraId="7164A92E" w14:textId="77777777" w:rsidR="005E7ABF" w:rsidRPr="00D54939" w:rsidRDefault="005E7ABF" w:rsidP="007F066F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00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(%)</w:t>
            </w:r>
          </w:p>
        </w:tc>
        <w:tc>
          <w:tcPr>
            <w:tcW w:w="735" w:type="pct"/>
            <w:gridSpan w:val="2"/>
            <w:tcBorders>
              <w:bottom w:val="single" w:sz="4" w:space="0" w:color="auto"/>
            </w:tcBorders>
            <w:vAlign w:val="bottom"/>
          </w:tcPr>
          <w:p w14:paraId="3DBB2E31" w14:textId="77777777" w:rsidR="005E7ABF" w:rsidRPr="00D54939" w:rsidRDefault="005E7ABF" w:rsidP="007F066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00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(%)</w:t>
            </w:r>
          </w:p>
        </w:tc>
      </w:tr>
      <w:tr w:rsidR="005E7ABF" w:rsidRPr="00D54939" w14:paraId="117A8670" w14:textId="77777777" w:rsidTr="007F066F">
        <w:trPr>
          <w:cantSplit/>
          <w:trHeight w:val="85"/>
        </w:trPr>
        <w:tc>
          <w:tcPr>
            <w:tcW w:w="550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9472BEC" w14:textId="77777777" w:rsidR="005E7ABF" w:rsidRPr="00D54939" w:rsidRDefault="005E7ABF" w:rsidP="007F066F">
            <w:pPr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A6CFC09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21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20DD669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9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bottom"/>
          </w:tcPr>
          <w:p w14:paraId="17E75EA0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80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bottom"/>
          </w:tcPr>
          <w:p w14:paraId="2225E9EE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1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238C2615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03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bottom"/>
          </w:tcPr>
          <w:p w14:paraId="529DA634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8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04FE0A09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23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bottom"/>
          </w:tcPr>
          <w:p w14:paraId="20D3B963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8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757BD4B1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06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bottom"/>
          </w:tcPr>
          <w:p w14:paraId="2A9B8051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2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2A965A33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67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bottom"/>
          </w:tcPr>
          <w:p w14:paraId="650F27E6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2</w:t>
            </w:r>
          </w:p>
        </w:tc>
      </w:tr>
      <w:tr w:rsidR="005E7ABF" w:rsidRPr="00D54939" w14:paraId="0D072F98" w14:textId="77777777" w:rsidTr="007F066F">
        <w:trPr>
          <w:cantSplit/>
          <w:trHeight w:val="89"/>
        </w:trPr>
        <w:tc>
          <w:tcPr>
            <w:tcW w:w="550" w:type="pct"/>
            <w:shd w:val="clear" w:color="auto" w:fill="FFFFFF" w:themeFill="background1"/>
            <w:vAlign w:val="bottom"/>
          </w:tcPr>
          <w:p w14:paraId="24842F09" w14:textId="77777777" w:rsidR="005E7ABF" w:rsidRPr="00B67122" w:rsidRDefault="005E7ABF" w:rsidP="007F066F">
            <w:pPr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71" w:type="pct"/>
            <w:gridSpan w:val="2"/>
            <w:shd w:val="clear" w:color="auto" w:fill="FFFFFF" w:themeFill="background1"/>
            <w:vAlign w:val="bottom"/>
          </w:tcPr>
          <w:p w14:paraId="7E0D3685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 (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36" w:type="pct"/>
            <w:gridSpan w:val="2"/>
            <w:vAlign w:val="bottom"/>
          </w:tcPr>
          <w:p w14:paraId="5BF18CBE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36" w:type="pct"/>
            <w:gridSpan w:val="2"/>
            <w:vAlign w:val="bottom"/>
          </w:tcPr>
          <w:p w14:paraId="5CB13BC0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 (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36" w:type="pct"/>
            <w:gridSpan w:val="2"/>
            <w:vAlign w:val="bottom"/>
          </w:tcPr>
          <w:p w14:paraId="164E0FB7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 (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36" w:type="pct"/>
            <w:gridSpan w:val="2"/>
            <w:vAlign w:val="bottom"/>
          </w:tcPr>
          <w:p w14:paraId="4BBDA696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54)</w:t>
            </w:r>
          </w:p>
        </w:tc>
        <w:tc>
          <w:tcPr>
            <w:tcW w:w="735" w:type="pct"/>
            <w:gridSpan w:val="2"/>
            <w:vAlign w:val="bottom"/>
          </w:tcPr>
          <w:p w14:paraId="45ACB0CB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 (52)</w:t>
            </w:r>
          </w:p>
        </w:tc>
      </w:tr>
      <w:tr w:rsidR="005E7ABF" w:rsidRPr="00D54939" w14:paraId="3669FC20" w14:textId="77777777" w:rsidTr="007F066F">
        <w:trPr>
          <w:cantSplit/>
          <w:trHeight w:val="89"/>
        </w:trPr>
        <w:tc>
          <w:tcPr>
            <w:tcW w:w="550" w:type="pct"/>
            <w:shd w:val="clear" w:color="auto" w:fill="FFFFFF" w:themeFill="background1"/>
            <w:vAlign w:val="bottom"/>
          </w:tcPr>
          <w:p w14:paraId="67B99782" w14:textId="77777777" w:rsidR="005E7ABF" w:rsidRPr="00D54939" w:rsidRDefault="005E7ABF" w:rsidP="007F066F">
            <w:pPr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ture optimism</w:t>
            </w:r>
          </w:p>
        </w:tc>
        <w:tc>
          <w:tcPr>
            <w:tcW w:w="403" w:type="pct"/>
            <w:shd w:val="clear" w:color="auto" w:fill="FFFFFF" w:themeFill="background1"/>
            <w:vAlign w:val="bottom"/>
          </w:tcPr>
          <w:p w14:paraId="55F64665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8</w:t>
            </w:r>
          </w:p>
        </w:tc>
        <w:tc>
          <w:tcPr>
            <w:tcW w:w="368" w:type="pct"/>
            <w:shd w:val="clear" w:color="auto" w:fill="FFFFFF" w:themeFill="background1"/>
            <w:vAlign w:val="bottom"/>
          </w:tcPr>
          <w:p w14:paraId="63F7674F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368" w:type="pct"/>
            <w:vAlign w:val="bottom"/>
          </w:tcPr>
          <w:p w14:paraId="25431AA4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0</w:t>
            </w:r>
          </w:p>
        </w:tc>
        <w:tc>
          <w:tcPr>
            <w:tcW w:w="368" w:type="pct"/>
            <w:vAlign w:val="bottom"/>
          </w:tcPr>
          <w:p w14:paraId="1A61D05C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</w:t>
            </w:r>
          </w:p>
        </w:tc>
        <w:tc>
          <w:tcPr>
            <w:tcW w:w="367" w:type="pct"/>
            <w:vAlign w:val="bottom"/>
          </w:tcPr>
          <w:p w14:paraId="3583178A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7</w:t>
            </w:r>
          </w:p>
        </w:tc>
        <w:tc>
          <w:tcPr>
            <w:tcW w:w="369" w:type="pct"/>
            <w:vAlign w:val="bottom"/>
          </w:tcPr>
          <w:p w14:paraId="012AD2DE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367" w:type="pct"/>
            <w:vAlign w:val="bottom"/>
          </w:tcPr>
          <w:p w14:paraId="62E837EF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2</w:t>
            </w:r>
          </w:p>
        </w:tc>
        <w:tc>
          <w:tcPr>
            <w:tcW w:w="369" w:type="pct"/>
            <w:vAlign w:val="bottom"/>
          </w:tcPr>
          <w:p w14:paraId="01B6A8E4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367" w:type="pct"/>
            <w:vAlign w:val="bottom"/>
          </w:tcPr>
          <w:p w14:paraId="5779E255" w14:textId="77777777" w:rsidR="005E7ABF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7</w:t>
            </w:r>
          </w:p>
        </w:tc>
        <w:tc>
          <w:tcPr>
            <w:tcW w:w="369" w:type="pct"/>
            <w:vAlign w:val="bottom"/>
          </w:tcPr>
          <w:p w14:paraId="79ECB6DC" w14:textId="77777777" w:rsidR="005E7ABF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0</w:t>
            </w:r>
          </w:p>
        </w:tc>
        <w:tc>
          <w:tcPr>
            <w:tcW w:w="367" w:type="pct"/>
            <w:vAlign w:val="bottom"/>
          </w:tcPr>
          <w:p w14:paraId="093020EB" w14:textId="77777777" w:rsidR="005E7ABF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8</w:t>
            </w:r>
          </w:p>
        </w:tc>
        <w:tc>
          <w:tcPr>
            <w:tcW w:w="368" w:type="pct"/>
            <w:vAlign w:val="bottom"/>
          </w:tcPr>
          <w:p w14:paraId="166B88C0" w14:textId="77777777" w:rsidR="005E7ABF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</w:tr>
      <w:tr w:rsidR="005E7ABF" w:rsidRPr="00D54939" w14:paraId="7FEB2CE2" w14:textId="77777777" w:rsidTr="007F066F">
        <w:trPr>
          <w:cantSplit/>
          <w:trHeight w:val="303"/>
        </w:trPr>
        <w:tc>
          <w:tcPr>
            <w:tcW w:w="55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AFA3151" w14:textId="77777777" w:rsidR="005E7ABF" w:rsidRPr="00D54939" w:rsidRDefault="005E7ABF" w:rsidP="007F066F">
            <w:pPr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Cohesion Index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B42B42A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00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9066A87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9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bottom"/>
          </w:tcPr>
          <w:p w14:paraId="26318A85" w14:textId="77777777" w:rsidR="005E7ABF" w:rsidRPr="00D54939" w:rsidRDefault="005E7ABF" w:rsidP="007F066F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67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bottom"/>
          </w:tcPr>
          <w:p w14:paraId="559BE31C" w14:textId="77777777" w:rsidR="005E7ABF" w:rsidRPr="00D54939" w:rsidRDefault="005E7ABF" w:rsidP="007F066F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1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58649E5C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52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bottom"/>
          </w:tcPr>
          <w:p w14:paraId="271C0C8F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0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7A1A9B51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08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bottom"/>
          </w:tcPr>
          <w:p w14:paraId="69C57CAB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5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584C8AE7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5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bottom"/>
          </w:tcPr>
          <w:p w14:paraId="0B79B782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5781A5CE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5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bottom"/>
          </w:tcPr>
          <w:p w14:paraId="23C2B6CA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8</w:t>
            </w:r>
          </w:p>
        </w:tc>
      </w:tr>
    </w:tbl>
    <w:p w14:paraId="7C25E192" w14:textId="77777777" w:rsidR="005E7ABF" w:rsidRDefault="005E7ABF" w:rsidP="005E7AB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4939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D5493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Unlike</w:t>
      </w:r>
      <w:r w:rsidRPr="00D54939">
        <w:rPr>
          <w:rFonts w:ascii="Times New Roman" w:hAnsi="Times New Roman" w:cs="Times New Roman"/>
          <w:sz w:val="24"/>
          <w:szCs w:val="24"/>
          <w:lang w:val="en-US"/>
        </w:rPr>
        <w:t xml:space="preserve"> the data in 2019 and 2021/22, there was no information on the chronic illnesses of the participants in 2017.</w:t>
      </w:r>
    </w:p>
    <w:p w14:paraId="544B8776" w14:textId="77777777" w:rsidR="005E7ABF" w:rsidRPr="00D1094E" w:rsidRDefault="005E7ABF" w:rsidP="005E7ABF">
      <w:pPr>
        <w:spacing w:line="240" w:lineRule="auto"/>
        <w:rPr>
          <w:rFonts w:ascii="Times New Roman" w:hAnsi="Times New Roman" w:cs="Times New Roman"/>
          <w:sz w:val="28"/>
          <w:szCs w:val="24"/>
          <w:lang w:val="en-US"/>
        </w:rPr>
      </w:pPr>
      <w:proofErr w:type="spellStart"/>
      <w:r w:rsidRPr="0024037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24037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C47A4D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9C28E4">
        <w:rPr>
          <w:rFonts w:ascii="Times New Roman" w:hAnsi="Times New Roman" w:cs="Times New Roman"/>
          <w:sz w:val="24"/>
          <w:lang w:val="en-US"/>
        </w:rPr>
        <w:t>dichotomous variables percentages rounded to the full integer are reported</w:t>
      </w:r>
      <w:r>
        <w:rPr>
          <w:rFonts w:ascii="Times New Roman" w:hAnsi="Times New Roman" w:cs="Times New Roman"/>
          <w:sz w:val="24"/>
          <w:lang w:val="en-US"/>
        </w:rPr>
        <w:t xml:space="preserve">. Absolute and relative frequencies are presented. </w:t>
      </w:r>
    </w:p>
    <w:p w14:paraId="7098A995" w14:textId="77777777" w:rsidR="005E7ABF" w:rsidRPr="00D54939" w:rsidRDefault="005E7ABF" w:rsidP="005E7AB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4939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column"/>
      </w:r>
      <w:r w:rsidRPr="00D5493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A3</w:t>
      </w:r>
    </w:p>
    <w:p w14:paraId="2BAEB2AA" w14:textId="77777777" w:rsidR="005E7ABF" w:rsidRPr="00D54939" w:rsidRDefault="005E7ABF" w:rsidP="005E7ABF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54939">
        <w:rPr>
          <w:rFonts w:ascii="Times New Roman" w:hAnsi="Times New Roman" w:cs="Times New Roman"/>
          <w:i/>
          <w:iCs/>
          <w:sz w:val="24"/>
          <w:szCs w:val="24"/>
          <w:lang w:val="en-US"/>
        </w:rPr>
        <w:t>Descriptive Statistics for the Overall Sample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by </w:t>
      </w:r>
      <w:r w:rsidRPr="00D5493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ge Groups an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erceived </w:t>
      </w:r>
      <w:r w:rsidRPr="00D54939">
        <w:rPr>
          <w:rFonts w:ascii="Times New Roman" w:hAnsi="Times New Roman" w:cs="Times New Roman"/>
          <w:i/>
          <w:iCs/>
          <w:sz w:val="24"/>
          <w:szCs w:val="24"/>
          <w:lang w:val="en-US"/>
        </w:rPr>
        <w:t>Social Cohesion in 2019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9"/>
        <w:gridCol w:w="662"/>
        <w:gridCol w:w="663"/>
        <w:gridCol w:w="664"/>
        <w:gridCol w:w="664"/>
        <w:gridCol w:w="663"/>
        <w:gridCol w:w="666"/>
        <w:gridCol w:w="663"/>
        <w:gridCol w:w="666"/>
        <w:gridCol w:w="663"/>
        <w:gridCol w:w="666"/>
        <w:gridCol w:w="663"/>
        <w:gridCol w:w="664"/>
      </w:tblGrid>
      <w:tr w:rsidR="005E7ABF" w:rsidRPr="00D54939" w14:paraId="0CB260C4" w14:textId="77777777" w:rsidTr="007F066F">
        <w:trPr>
          <w:cantSplit/>
          <w:trHeight w:val="93"/>
        </w:trPr>
        <w:tc>
          <w:tcPr>
            <w:tcW w:w="58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808EF35" w14:textId="77777777" w:rsidR="005E7ABF" w:rsidRPr="00D54939" w:rsidRDefault="005E7ABF" w:rsidP="007F066F">
            <w:pPr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4" w:type="pct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9CDC116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rall 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399)</w:t>
            </w:r>
          </w:p>
        </w:tc>
        <w:tc>
          <w:tcPr>
            <w:tcW w:w="2208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7533FF" w14:textId="77777777" w:rsidR="005E7ABF" w:rsidRPr="00D54939" w:rsidRDefault="005E7ABF" w:rsidP="007F066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s</w:t>
            </w:r>
          </w:p>
        </w:tc>
        <w:tc>
          <w:tcPr>
            <w:tcW w:w="147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5890A9" w14:textId="77777777" w:rsidR="005E7ABF" w:rsidRPr="00D54939" w:rsidRDefault="005E7ABF" w:rsidP="007F066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ived</w:t>
            </w:r>
            <w:r w:rsidRPr="001E79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cial Cohesion</w:t>
            </w:r>
          </w:p>
        </w:tc>
      </w:tr>
      <w:tr w:rsidR="005E7ABF" w:rsidRPr="00D54939" w14:paraId="27ED0BFC" w14:textId="77777777" w:rsidTr="007F066F">
        <w:trPr>
          <w:cantSplit/>
          <w:trHeight w:val="93"/>
        </w:trPr>
        <w:tc>
          <w:tcPr>
            <w:tcW w:w="587" w:type="pct"/>
            <w:vMerge/>
            <w:shd w:val="clear" w:color="auto" w:fill="FFFFFF" w:themeFill="background1"/>
            <w:vAlign w:val="bottom"/>
          </w:tcPr>
          <w:p w14:paraId="3236E99D" w14:textId="77777777" w:rsidR="005E7ABF" w:rsidRPr="00D54939" w:rsidRDefault="005E7ABF" w:rsidP="007F066F">
            <w:pPr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4" w:type="pct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FACFE87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AD80B9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outh 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11)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300076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tive 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823)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8EA51B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derly 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360)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60C86A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27)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F5488C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 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272)</w:t>
            </w:r>
          </w:p>
        </w:tc>
      </w:tr>
      <w:tr w:rsidR="005E7ABF" w:rsidRPr="00D54939" w14:paraId="27931A73" w14:textId="77777777" w:rsidTr="007F066F">
        <w:trPr>
          <w:cantSplit/>
          <w:trHeight w:val="93"/>
        </w:trPr>
        <w:tc>
          <w:tcPr>
            <w:tcW w:w="587" w:type="pct"/>
            <w:vMerge/>
            <w:shd w:val="clear" w:color="auto" w:fill="FFFFFF" w:themeFill="background1"/>
            <w:vAlign w:val="bottom"/>
          </w:tcPr>
          <w:p w14:paraId="4BF19651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E207E1E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F92EC77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bottom"/>
          </w:tcPr>
          <w:p w14:paraId="1286411D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bottom"/>
          </w:tcPr>
          <w:p w14:paraId="437CABA2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20D1453D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bottom"/>
          </w:tcPr>
          <w:p w14:paraId="1759F168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708ED7C1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bottom"/>
          </w:tcPr>
          <w:p w14:paraId="32F7F110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6CE7C6A8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bottom"/>
          </w:tcPr>
          <w:p w14:paraId="12BCFEB0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77836FE3" w14:textId="77777777" w:rsidR="005E7ABF" w:rsidRPr="00D54939" w:rsidRDefault="005E7ABF" w:rsidP="007F066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bottom"/>
          </w:tcPr>
          <w:p w14:paraId="08686263" w14:textId="77777777" w:rsidR="005E7ABF" w:rsidRPr="00D54939" w:rsidRDefault="005E7ABF" w:rsidP="007F066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</w:tr>
      <w:tr w:rsidR="005E7ABF" w:rsidRPr="00D54939" w14:paraId="0D38AEC1" w14:textId="77777777" w:rsidTr="007F066F">
        <w:trPr>
          <w:cantSplit/>
          <w:trHeight w:val="93"/>
        </w:trPr>
        <w:tc>
          <w:tcPr>
            <w:tcW w:w="58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16A873E" w14:textId="77777777" w:rsidR="005E7ABF" w:rsidRPr="00D54939" w:rsidRDefault="005E7ABF" w:rsidP="007F066F">
            <w:pPr>
              <w:spacing w:after="0"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734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ED32AB7" w14:textId="77777777" w:rsidR="005E7ABF" w:rsidRPr="00D54939" w:rsidRDefault="005E7ABF" w:rsidP="007F066F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00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(%)</w:t>
            </w:r>
          </w:p>
        </w:tc>
        <w:tc>
          <w:tcPr>
            <w:tcW w:w="736" w:type="pct"/>
            <w:gridSpan w:val="2"/>
            <w:tcBorders>
              <w:bottom w:val="single" w:sz="4" w:space="0" w:color="auto"/>
            </w:tcBorders>
            <w:vAlign w:val="bottom"/>
          </w:tcPr>
          <w:p w14:paraId="061A9C7B" w14:textId="77777777" w:rsidR="005E7ABF" w:rsidRPr="00D54939" w:rsidRDefault="005E7ABF" w:rsidP="007F066F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00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(%)</w:t>
            </w:r>
          </w:p>
        </w:tc>
        <w:tc>
          <w:tcPr>
            <w:tcW w:w="736" w:type="pct"/>
            <w:gridSpan w:val="2"/>
            <w:tcBorders>
              <w:bottom w:val="single" w:sz="4" w:space="0" w:color="auto"/>
            </w:tcBorders>
            <w:vAlign w:val="bottom"/>
          </w:tcPr>
          <w:p w14:paraId="45F1C0AC" w14:textId="77777777" w:rsidR="005E7ABF" w:rsidRPr="00D54939" w:rsidRDefault="005E7ABF" w:rsidP="007F066F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00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(%)</w:t>
            </w:r>
          </w:p>
        </w:tc>
        <w:tc>
          <w:tcPr>
            <w:tcW w:w="736" w:type="pct"/>
            <w:gridSpan w:val="2"/>
            <w:tcBorders>
              <w:bottom w:val="single" w:sz="4" w:space="0" w:color="auto"/>
            </w:tcBorders>
            <w:vAlign w:val="bottom"/>
          </w:tcPr>
          <w:p w14:paraId="667963D8" w14:textId="77777777" w:rsidR="005E7ABF" w:rsidRPr="00D54939" w:rsidRDefault="005E7ABF" w:rsidP="007F066F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00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(%)</w:t>
            </w:r>
          </w:p>
        </w:tc>
        <w:tc>
          <w:tcPr>
            <w:tcW w:w="736" w:type="pct"/>
            <w:gridSpan w:val="2"/>
            <w:tcBorders>
              <w:bottom w:val="single" w:sz="4" w:space="0" w:color="auto"/>
            </w:tcBorders>
            <w:vAlign w:val="bottom"/>
          </w:tcPr>
          <w:p w14:paraId="59F83BBF" w14:textId="77777777" w:rsidR="005E7ABF" w:rsidRPr="00D54939" w:rsidRDefault="005E7ABF" w:rsidP="007F066F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00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(%)</w:t>
            </w:r>
          </w:p>
        </w:tc>
        <w:tc>
          <w:tcPr>
            <w:tcW w:w="735" w:type="pct"/>
            <w:gridSpan w:val="2"/>
            <w:tcBorders>
              <w:bottom w:val="single" w:sz="4" w:space="0" w:color="auto"/>
            </w:tcBorders>
            <w:vAlign w:val="bottom"/>
          </w:tcPr>
          <w:p w14:paraId="2318E5E8" w14:textId="77777777" w:rsidR="005E7ABF" w:rsidRPr="00D54939" w:rsidRDefault="005E7ABF" w:rsidP="007F066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00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(%)</w:t>
            </w:r>
          </w:p>
        </w:tc>
      </w:tr>
      <w:tr w:rsidR="005E7ABF" w:rsidRPr="00D54939" w14:paraId="39F08713" w14:textId="77777777" w:rsidTr="007F066F">
        <w:trPr>
          <w:cantSplit/>
          <w:trHeight w:val="85"/>
        </w:trPr>
        <w:tc>
          <w:tcPr>
            <w:tcW w:w="587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294E1CD" w14:textId="77777777" w:rsidR="005E7ABF" w:rsidRPr="00D54939" w:rsidRDefault="005E7ABF" w:rsidP="007F066F">
            <w:pPr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4A75E73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15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3DF279D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9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bottom"/>
          </w:tcPr>
          <w:p w14:paraId="72FF7099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35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bottom"/>
          </w:tcPr>
          <w:p w14:paraId="4C8F911F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3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3ABF2FB3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24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bottom"/>
          </w:tcPr>
          <w:p w14:paraId="5395ACE9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2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30173A0B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69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bottom"/>
          </w:tcPr>
          <w:p w14:paraId="061A71D8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3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3F8E27A3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84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bottom"/>
          </w:tcPr>
          <w:p w14:paraId="4B936C95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2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71B97E32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28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bottom"/>
          </w:tcPr>
          <w:p w14:paraId="742B3DD8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2</w:t>
            </w:r>
          </w:p>
        </w:tc>
      </w:tr>
      <w:tr w:rsidR="005E7ABF" w:rsidRPr="00D54939" w14:paraId="46042007" w14:textId="77777777" w:rsidTr="007F066F">
        <w:trPr>
          <w:cantSplit/>
          <w:trHeight w:val="89"/>
        </w:trPr>
        <w:tc>
          <w:tcPr>
            <w:tcW w:w="587" w:type="pct"/>
            <w:shd w:val="clear" w:color="auto" w:fill="FFFFFF" w:themeFill="background1"/>
            <w:vAlign w:val="bottom"/>
          </w:tcPr>
          <w:p w14:paraId="5B7AA444" w14:textId="77777777" w:rsidR="005E7ABF" w:rsidRPr="004E2C81" w:rsidRDefault="005E7ABF" w:rsidP="007F066F">
            <w:pPr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34" w:type="pct"/>
            <w:gridSpan w:val="2"/>
            <w:shd w:val="clear" w:color="auto" w:fill="FFFFFF" w:themeFill="background1"/>
            <w:vAlign w:val="bottom"/>
          </w:tcPr>
          <w:p w14:paraId="0AFC9FAB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14 (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36" w:type="pct"/>
            <w:gridSpan w:val="2"/>
            <w:vAlign w:val="bottom"/>
          </w:tcPr>
          <w:p w14:paraId="18862A3B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36" w:type="pct"/>
            <w:gridSpan w:val="2"/>
            <w:vAlign w:val="bottom"/>
          </w:tcPr>
          <w:p w14:paraId="6E0EDB5E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3 (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36" w:type="pct"/>
            <w:gridSpan w:val="2"/>
            <w:vAlign w:val="bottom"/>
          </w:tcPr>
          <w:p w14:paraId="4B029F5B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 (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736" w:type="pct"/>
            <w:gridSpan w:val="2"/>
            <w:vAlign w:val="bottom"/>
          </w:tcPr>
          <w:p w14:paraId="3EA849CA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 (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35" w:type="pct"/>
            <w:gridSpan w:val="2"/>
            <w:vAlign w:val="bottom"/>
          </w:tcPr>
          <w:p w14:paraId="59239B28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5 (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E7ABF" w:rsidRPr="00D54939" w14:paraId="5556B722" w14:textId="77777777" w:rsidTr="007F066F">
        <w:trPr>
          <w:cantSplit/>
          <w:trHeight w:val="89"/>
        </w:trPr>
        <w:tc>
          <w:tcPr>
            <w:tcW w:w="587" w:type="pct"/>
            <w:shd w:val="clear" w:color="auto" w:fill="FFFFFF" w:themeFill="background1"/>
            <w:vAlign w:val="bottom"/>
          </w:tcPr>
          <w:p w14:paraId="274D85DC" w14:textId="77777777" w:rsidR="005E7ABF" w:rsidRPr="00C47A4D" w:rsidRDefault="005E7ABF" w:rsidP="007F066F">
            <w:pPr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nic </w:t>
            </w:r>
            <w:proofErr w:type="spellStart"/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lness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34" w:type="pct"/>
            <w:gridSpan w:val="2"/>
            <w:shd w:val="clear" w:color="auto" w:fill="FFFFFF" w:themeFill="background1"/>
            <w:vAlign w:val="bottom"/>
          </w:tcPr>
          <w:p w14:paraId="6415102D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48 (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36" w:type="pct"/>
            <w:gridSpan w:val="2"/>
            <w:vAlign w:val="bottom"/>
          </w:tcPr>
          <w:p w14:paraId="171A8496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36" w:type="pct"/>
            <w:gridSpan w:val="2"/>
            <w:vAlign w:val="bottom"/>
          </w:tcPr>
          <w:p w14:paraId="6F5D3A18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 (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36" w:type="pct"/>
            <w:gridSpan w:val="2"/>
            <w:vAlign w:val="bottom"/>
          </w:tcPr>
          <w:p w14:paraId="668A8F1F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7 (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36" w:type="pct"/>
            <w:gridSpan w:val="2"/>
            <w:vAlign w:val="bottom"/>
          </w:tcPr>
          <w:p w14:paraId="6CA18162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35" w:type="pct"/>
            <w:gridSpan w:val="2"/>
            <w:vAlign w:val="bottom"/>
          </w:tcPr>
          <w:p w14:paraId="0AED86BD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77 (</w:t>
            </w: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E7ABF" w:rsidRPr="00D54939" w14:paraId="041FB3D1" w14:textId="77777777" w:rsidTr="007F066F">
        <w:trPr>
          <w:cantSplit/>
          <w:trHeight w:val="303"/>
        </w:trPr>
        <w:tc>
          <w:tcPr>
            <w:tcW w:w="587" w:type="pct"/>
            <w:shd w:val="clear" w:color="auto" w:fill="FFFFFF" w:themeFill="background1"/>
            <w:vAlign w:val="bottom"/>
          </w:tcPr>
          <w:p w14:paraId="7ABC6F36" w14:textId="77777777" w:rsidR="005E7ABF" w:rsidRPr="00D54939" w:rsidRDefault="005E7ABF" w:rsidP="007F066F">
            <w:pPr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ture optimism</w:t>
            </w:r>
          </w:p>
        </w:tc>
        <w:tc>
          <w:tcPr>
            <w:tcW w:w="367" w:type="pct"/>
            <w:shd w:val="clear" w:color="auto" w:fill="FFFFFF" w:themeFill="background1"/>
            <w:vAlign w:val="bottom"/>
          </w:tcPr>
          <w:p w14:paraId="2A035EFC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3</w:t>
            </w:r>
          </w:p>
        </w:tc>
        <w:tc>
          <w:tcPr>
            <w:tcW w:w="367" w:type="pct"/>
            <w:shd w:val="clear" w:color="auto" w:fill="FFFFFF" w:themeFill="background1"/>
            <w:vAlign w:val="bottom"/>
          </w:tcPr>
          <w:p w14:paraId="5E5FA078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368" w:type="pct"/>
            <w:vAlign w:val="bottom"/>
          </w:tcPr>
          <w:p w14:paraId="159BFAE8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8</w:t>
            </w:r>
          </w:p>
        </w:tc>
        <w:tc>
          <w:tcPr>
            <w:tcW w:w="368" w:type="pct"/>
            <w:vAlign w:val="bottom"/>
          </w:tcPr>
          <w:p w14:paraId="1BF54B8F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367" w:type="pct"/>
            <w:vAlign w:val="bottom"/>
          </w:tcPr>
          <w:p w14:paraId="2C60660C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1</w:t>
            </w:r>
          </w:p>
        </w:tc>
        <w:tc>
          <w:tcPr>
            <w:tcW w:w="369" w:type="pct"/>
            <w:vAlign w:val="bottom"/>
          </w:tcPr>
          <w:p w14:paraId="09379D93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367" w:type="pct"/>
            <w:vAlign w:val="bottom"/>
          </w:tcPr>
          <w:p w14:paraId="35A4C142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2</w:t>
            </w:r>
          </w:p>
        </w:tc>
        <w:tc>
          <w:tcPr>
            <w:tcW w:w="369" w:type="pct"/>
            <w:vAlign w:val="bottom"/>
          </w:tcPr>
          <w:p w14:paraId="0C96C4F1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367" w:type="pct"/>
            <w:vAlign w:val="bottom"/>
          </w:tcPr>
          <w:p w14:paraId="0F0DFB5D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2</w:t>
            </w:r>
          </w:p>
        </w:tc>
        <w:tc>
          <w:tcPr>
            <w:tcW w:w="369" w:type="pct"/>
            <w:vAlign w:val="bottom"/>
          </w:tcPr>
          <w:p w14:paraId="2670DFE6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367" w:type="pct"/>
            <w:vAlign w:val="bottom"/>
          </w:tcPr>
          <w:p w14:paraId="534A4E79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3</w:t>
            </w:r>
          </w:p>
        </w:tc>
        <w:tc>
          <w:tcPr>
            <w:tcW w:w="368" w:type="pct"/>
            <w:vAlign w:val="bottom"/>
          </w:tcPr>
          <w:p w14:paraId="64B16294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5E7ABF" w:rsidRPr="00D54939" w14:paraId="7D812849" w14:textId="77777777" w:rsidTr="007F066F">
        <w:trPr>
          <w:cantSplit/>
          <w:trHeight w:val="303"/>
        </w:trPr>
        <w:tc>
          <w:tcPr>
            <w:tcW w:w="58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F42098E" w14:textId="77777777" w:rsidR="005E7ABF" w:rsidRPr="00D54939" w:rsidRDefault="005E7ABF" w:rsidP="007F066F">
            <w:pPr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Cohesion Index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3756201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83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93D9CE7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7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bottom"/>
          </w:tcPr>
          <w:p w14:paraId="0BB909E9" w14:textId="77777777" w:rsidR="005E7ABF" w:rsidRPr="00D54939" w:rsidRDefault="005E7ABF" w:rsidP="007F066F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56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bottom"/>
          </w:tcPr>
          <w:p w14:paraId="54BDE7C4" w14:textId="77777777" w:rsidR="005E7ABF" w:rsidRPr="00D54939" w:rsidRDefault="005E7ABF" w:rsidP="007F066F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1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147125EB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20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bottom"/>
          </w:tcPr>
          <w:p w14:paraId="53C8686F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8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4A5B4FC7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82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bottom"/>
          </w:tcPr>
          <w:p w14:paraId="2C105CE3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6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0AC830E8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39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bottom"/>
          </w:tcPr>
          <w:p w14:paraId="3D08EFDA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7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1AE6412F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87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bottom"/>
          </w:tcPr>
          <w:p w14:paraId="0E5F6A64" w14:textId="77777777" w:rsidR="005E7ABF" w:rsidRPr="00D54939" w:rsidRDefault="005E7ABF" w:rsidP="007F066F">
            <w:pPr>
              <w:spacing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3</w:t>
            </w:r>
          </w:p>
        </w:tc>
      </w:tr>
    </w:tbl>
    <w:p w14:paraId="5EF36DEE" w14:textId="77777777" w:rsidR="005E7ABF" w:rsidRPr="00D54939" w:rsidRDefault="005E7ABF" w:rsidP="005E7AB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0373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515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47A4D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9C28E4">
        <w:rPr>
          <w:rFonts w:ascii="Times New Roman" w:hAnsi="Times New Roman" w:cs="Times New Roman"/>
          <w:sz w:val="24"/>
          <w:lang w:val="en-US"/>
        </w:rPr>
        <w:t>dichotomous variables percentages rounded to the full integer are reported</w:t>
      </w:r>
      <w:r>
        <w:rPr>
          <w:rFonts w:ascii="Times New Roman" w:hAnsi="Times New Roman" w:cs="Times New Roman"/>
          <w:sz w:val="24"/>
          <w:lang w:val="en-US"/>
        </w:rPr>
        <w:t>. Absolute and relative frequencies are presented.</w:t>
      </w:r>
    </w:p>
    <w:p w14:paraId="22ADD99C" w14:textId="41DFD7F9" w:rsidR="009961EA" w:rsidRPr="005E7ABF" w:rsidRDefault="009961EA" w:rsidP="005E7ABF"/>
    <w:sectPr w:rsidR="009961EA" w:rsidRPr="005E7ABF" w:rsidSect="006F23E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EE9F2" w14:textId="77777777" w:rsidR="00B20E95" w:rsidRDefault="00B20E95" w:rsidP="00B20E95">
      <w:pPr>
        <w:spacing w:after="0" w:line="240" w:lineRule="auto"/>
      </w:pPr>
      <w:r>
        <w:separator/>
      </w:r>
    </w:p>
  </w:endnote>
  <w:endnote w:type="continuationSeparator" w:id="0">
    <w:p w14:paraId="0B655B25" w14:textId="77777777" w:rsidR="00B20E95" w:rsidRDefault="00B20E95" w:rsidP="00B20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534010" w14:textId="77777777" w:rsidR="00B20E95" w:rsidRDefault="00B20E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4580B" w14:textId="77777777" w:rsidR="009B0CD8" w:rsidRDefault="005E7AB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0AE8C6" w14:textId="77777777" w:rsidR="00B20E95" w:rsidRDefault="00B20E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53D4E" w14:textId="77777777" w:rsidR="00B20E95" w:rsidRDefault="00B20E95" w:rsidP="00B20E95">
      <w:pPr>
        <w:spacing w:after="0" w:line="240" w:lineRule="auto"/>
      </w:pPr>
      <w:r>
        <w:separator/>
      </w:r>
    </w:p>
  </w:footnote>
  <w:footnote w:type="continuationSeparator" w:id="0">
    <w:p w14:paraId="7E353EEC" w14:textId="77777777" w:rsidR="00B20E95" w:rsidRDefault="00B20E95" w:rsidP="00B20E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46A7DD" w14:textId="77777777" w:rsidR="00B20E95" w:rsidRDefault="00B20E9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18857521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047F87A" w14:textId="77777777" w:rsidR="009B0CD8" w:rsidRPr="00FB0301" w:rsidRDefault="00B20E95">
        <w:pPr>
          <w:pStyle w:val="Header"/>
          <w:jc w:val="right"/>
          <w:rPr>
            <w:rFonts w:ascii="Times New Roman" w:hAnsi="Times New Roman" w:cs="Times New Roman"/>
            <w:sz w:val="24"/>
            <w:szCs w:val="24"/>
            <w:lang w:val="en-US"/>
          </w:rPr>
        </w:pPr>
        <w:r w:rsidRPr="004F7ED8">
          <w:rPr>
            <w:rFonts w:ascii="Times New Roman" w:hAnsi="Times New Roman" w:cs="Times New Roman"/>
            <w:sz w:val="24"/>
            <w:szCs w:val="24"/>
            <w:lang w:val="en-US"/>
          </w:rPr>
          <w:t>YOUTH AND SOCIAL COHESION IN TIMES OF THE COVID PANDEMIC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 w:rsidRPr="00FB0301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Pr="004F7ED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B0301">
          <w:rPr>
            <w:rFonts w:ascii="Times New Roman" w:hAnsi="Times New Roman" w:cs="Times New Roman"/>
            <w:sz w:val="24"/>
            <w:szCs w:val="24"/>
            <w:lang w:val="en-US"/>
          </w:rPr>
          <w:instrText xml:space="preserve"> PAGE   \* MERGEFORMAT </w:instrText>
        </w:r>
        <w:r w:rsidRPr="004F7ED8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29</w:t>
        </w:r>
        <w:r w:rsidRPr="004F7ED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4142B1A" w14:textId="77777777" w:rsidR="009B0CD8" w:rsidRPr="00FB0301" w:rsidRDefault="005E7ABF">
    <w:pPr>
      <w:pStyle w:val="Header"/>
      <w:rPr>
        <w:rFonts w:ascii="Times New Roman" w:hAnsi="Times New Roman" w:cs="Times New Roman"/>
        <w:sz w:val="24"/>
        <w:szCs w:val="24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513228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5953001" w14:textId="0B6935B6" w:rsidR="009B0CD8" w:rsidRPr="00FB0301" w:rsidRDefault="00B20E95" w:rsidP="006F23EC">
        <w:pPr>
          <w:pStyle w:val="Header"/>
          <w:rPr>
            <w:lang w:val="en-US"/>
          </w:rPr>
        </w:pP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</w:p>
    </w:sdtContent>
  </w:sdt>
  <w:p w14:paraId="175F60EB" w14:textId="77777777" w:rsidR="009B0CD8" w:rsidRPr="00FB0301" w:rsidRDefault="005E7ABF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E95"/>
    <w:rsid w:val="004E4DB3"/>
    <w:rsid w:val="005D4BA6"/>
    <w:rsid w:val="005E7ABF"/>
    <w:rsid w:val="009961EA"/>
    <w:rsid w:val="00B20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B835E0"/>
  <w15:chartTrackingRefBased/>
  <w15:docId w15:val="{23CA8C64-ECE4-415B-8890-D906980ED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ABF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E95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E95"/>
    <w:rPr>
      <w:rFonts w:ascii="Times New Roman" w:eastAsiaTheme="majorEastAsia" w:hAnsi="Times New Roman" w:cstheme="majorBidi"/>
      <w:b/>
      <w:sz w:val="24"/>
      <w:szCs w:val="32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B20E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E95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B20E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E95"/>
    <w:rPr>
      <w:lang w:val="de-DE"/>
    </w:rPr>
  </w:style>
  <w:style w:type="table" w:styleId="TableGrid">
    <w:name w:val="Table Grid"/>
    <w:basedOn w:val="TableNormal"/>
    <w:uiPriority w:val="39"/>
    <w:rsid w:val="00B20E9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1</Words>
  <Characters>6111</Characters>
  <Application>Microsoft Office Word</Application>
  <DocSecurity>0</DocSecurity>
  <Lines>50</Lines>
  <Paragraphs>14</Paragraphs>
  <ScaleCrop>false</ScaleCrop>
  <Company/>
  <LinksUpToDate>false</LinksUpToDate>
  <CharactersWithSpaces>7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z, Carina-Carolyn</dc:creator>
  <cp:keywords/>
  <dc:description/>
  <cp:lastModifiedBy>Hartz, Carina-Carolyn</cp:lastModifiedBy>
  <cp:revision>3</cp:revision>
  <dcterms:created xsi:type="dcterms:W3CDTF">2022-11-11T23:15:00Z</dcterms:created>
  <dcterms:modified xsi:type="dcterms:W3CDTF">2023-01-17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b58f61-2cca-40a5-b5ab-d263f8fc72c1</vt:lpwstr>
  </property>
</Properties>
</file>